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B3B54B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ascii="Times New Roman" w:hAnsi="Times New Roman" w:eastAsia="宋体" w:cs="Times New Roman"/>
          <w:b/>
          <w:bCs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  <w:drawing>
          <wp:inline distT="0" distB="0" distL="114300" distR="114300">
            <wp:extent cx="5485130" cy="4241165"/>
            <wp:effectExtent l="0" t="0" r="9525" b="1270"/>
            <wp:docPr id="1" name="图片 1" descr="Supplementary Figure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1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5130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  <w:t>Fig. S1. scRNA-seq analysis of the ICT mediated response in CD4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  <w:t xml:space="preserve"> T cells</w:t>
      </w:r>
    </w:p>
    <w:p w14:paraId="075EFA80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ascii="Times New Roman" w:hAnsi="Times New Roman" w:eastAsia="宋体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(A) UMAP plots displaying subclusters of CD8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T cells. (B) Pie chart showing the proportional distribution of CD8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T cell subtypes. (C) Volcano plot showing the upregulated ALLO-DEGs in CD8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T cells. (D) Volcano plot showing the downregulated ICT-DEGs in CD8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T cells. (E) GSEA analysis of upregulated ALLO-DEGs enriched in KEGG in CD8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T cells. (F) GSEA analysis of downregulated ICT-DEGs enriched in KEGG in CD8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T cells. (G) Violin plot showing the score of regulation of T cell migration pathway in CD8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T cells among three groups. </w:t>
      </w:r>
    </w:p>
    <w:p w14:paraId="3E0F8F34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C22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08:57:00Z</dcterms:created>
  <dc:creator>stdua</dc:creator>
  <cp:lastModifiedBy>拒绝一切</cp:lastModifiedBy>
  <dcterms:modified xsi:type="dcterms:W3CDTF">2025-12-06T08:5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2Y0ZWVjNDg1YzJlODM4ZjQyMDYyN2MwODU3YThhZTgiLCJ1c2VySWQiOiIyNjQzOTU3NzYifQ==</vt:lpwstr>
  </property>
  <property fmtid="{D5CDD505-2E9C-101B-9397-08002B2CF9AE}" pid="4" name="ICV">
    <vt:lpwstr>A5737737E0584DC4B7929B04E84090ED_12</vt:lpwstr>
  </property>
</Properties>
</file>